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881" w:rsidRDefault="00177881" w:rsidP="00177881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177881" w:rsidRDefault="00177881" w:rsidP="00177881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177881" w:rsidRDefault="00177881" w:rsidP="00177881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177881" w:rsidRDefault="00177881" w:rsidP="00177881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177881" w:rsidRDefault="00177881" w:rsidP="00177881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>
        <w:rPr>
          <w:rFonts w:ascii="Times New Roman" w:hAnsi="Times New Roman"/>
          <w:sz w:val="24"/>
          <w:szCs w:val="24"/>
          <w:lang w:val="en-GB"/>
        </w:rPr>
        <w:t>Ashraf Yusuf Rangrez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-Le Meuth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Hénau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. Massy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>
        <w:rPr>
          <w:rFonts w:ascii="Times New Roman" w:hAnsi="Times New Roman"/>
          <w:sz w:val="24"/>
          <w:szCs w:val="24"/>
          <w:lang w:val="en-GB"/>
        </w:rPr>
        <w:t>, Laurent Metzinger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p w:rsidR="00177881" w:rsidRDefault="00177881" w:rsidP="0017788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GB" w:eastAsia="en-IN"/>
        </w:rPr>
      </w:pPr>
      <w:bookmarkStart w:id="0" w:name="_GoBack"/>
      <w:bookmarkEnd w:id="0"/>
    </w:p>
    <w:p w:rsidR="00177881" w:rsidRDefault="00177881" w:rsidP="00177881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  <w:r>
        <w:rPr>
          <w:rFonts w:ascii="Verdana" w:hAnsi="Verdana"/>
          <w:b/>
          <w:iCs/>
          <w:sz w:val="25"/>
          <w:szCs w:val="25"/>
          <w:lang w:val="en-US" w:eastAsia="en-IN"/>
        </w:rPr>
        <w:t>Online Supplemental Data</w:t>
      </w:r>
    </w:p>
    <w:p w:rsidR="00205CE1" w:rsidRDefault="00205CE1" w:rsidP="00205CE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2286000" cy="3048000"/>
                <wp:effectExtent l="0" t="0" r="0" b="0"/>
                <wp:docPr id="2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86000" cy="3048000"/>
                          <a:chOff x="3352800" y="381000"/>
                          <a:chExt cx="2286000" cy="3048000"/>
                        </a:xfrm>
                      </wpg:grpSpPr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3523" t="13636" r="86132" b="248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52800" y="838200"/>
                            <a:ext cx="2286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13333" t="388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7600" y="1762125"/>
                            <a:ext cx="1981200" cy="1666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5517" t="22377" b="555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60304" y="1066800"/>
                            <a:ext cx="18669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6" name="Straight Connector 15"/>
                        <wps:cNvCnPr/>
                        <wps:spPr>
                          <a:xfrm rot="10800000">
                            <a:off x="4369904" y="1066800"/>
                            <a:ext cx="685800" cy="158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16"/>
                        <wps:cNvCnPr/>
                        <wps:spPr>
                          <a:xfrm rot="10800000">
                            <a:off x="4648200" y="1295400"/>
                            <a:ext cx="685800" cy="158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8456" b="83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14800" y="381000"/>
                            <a:ext cx="1360004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9" name="TextBox 18"/>
                        <wps:cNvSpPr txBox="1"/>
                        <wps:spPr>
                          <a:xfrm>
                            <a:off x="4585252" y="887896"/>
                            <a:ext cx="2597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05CE1" w:rsidRDefault="00205CE1" w:rsidP="00205C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9"/>
                        <wps:cNvSpPr txBox="1"/>
                        <wps:spPr>
                          <a:xfrm>
                            <a:off x="4671392" y="1081349"/>
                            <a:ext cx="68834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05CE1" w:rsidRDefault="00205CE1" w:rsidP="00205C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p = 0.1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2" o:spid="_x0000_s1026" style="width:180pt;height:240pt;mso-position-horizontal-relative:char;mso-position-vertical-relative:line" coordorigin="33528,3810" coordsize="22860,304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3528;top:8382;width:2286;height:167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t/XHEAAAA2gAAAA8AAABkcnMvZG93bnJldi54bWxEj0FrwkAUhO9C/8PyCr2ZTVsQSV0lFAot&#10;6UVt9fqSfU2C2bdLdhPTf+8KgsdhZr5hVpvJdGKk3reWFTwnKQjiyuqWawU/+4/5EoQPyBo7y6Tg&#10;nzxs1g+zFWbannlL4y7UIkLYZ6igCcFlUvqqIYM+sY44en+2Nxii7GupezxHuOnkS5oupMGW40KD&#10;jt4bqk67wShYHI6l+8qHQW9PxbF2Rfl7+C6Uenqc8jcQgaZwD9/an1rBK1yvxBsg1x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jt/XHEAAAA2gAAAA8AAAAAAAAAAAAAAAAA&#10;nwIAAGRycy9kb3ducmV2LnhtbFBLBQYAAAAABAAEAPcAAACQAwAAAAA=&#10;">
                  <v:imagedata r:id="rId8" o:title="" croptop="8936f" cropbottom="16269f" cropleft="2309f" cropright="56447f"/>
                </v:shape>
                <v:shape id="Picture 10" o:spid="_x0000_s1028" type="#_x0000_t75" style="position:absolute;left:36576;top:17621;width:19812;height:16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KtMnFAAAA2gAAAA8AAABkcnMvZG93bnJldi54bWxEj09rwkAUxO8Fv8PyhF6KbipFNLqKVkr/&#10;3BI9eHzJPpNg9m3MbmL67buFQo/DzPyGWW8HU4ueWldZVvA8jUAQ51ZXXCg4Hd8mCxDOI2usLZOC&#10;b3Kw3Ywe1hhre+eE+tQXIkDYxaig9L6JpXR5SQbd1DbEwbvY1qAPsi2kbvEe4KaWsyiaS4MVh4US&#10;G3otKb+mnVGQvC/Tz9tZdv1+nj1lh+Ut65IvpR7Hw24FwtPg/8N/7Q+t4AV+r4QbID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1yrTJxQAAANoAAAAPAAAAAAAAAAAAAAAA&#10;AJ8CAABkcnMvZG93bnJldi54bWxQSwUGAAAAAAQABAD3AAAAkQMAAAAA&#10;">
                  <v:imagedata r:id="rId9" o:title="" croptop="25435f" cropleft="8738f"/>
                </v:shape>
                <v:shape id="Picture 11" o:spid="_x0000_s1029" type="#_x0000_t75" style="position:absolute;left:37603;top:10668;width:18669;height:6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PpmjFAAAA2gAAAA8AAABkcnMvZG93bnJldi54bWxEj91qwkAUhO8LvsNyhN7VTVsqEl2lFAKl&#10;rVQTQbw7ZI9JMHs2ZNf8vH23IHg5zMw3zGozmFp01LrKsoLnWQSCOLe64kLBIUueFiCcR9ZYWyYF&#10;IznYrCcPK4y17XlPXeoLESDsYlRQet/EUrq8JINuZhvi4J1ta9AH2RZSt9gHuKnlSxTNpcGKw0KJ&#10;DX2UlF/Sq1Hw9ep/v9PdcUxO2WKbVaftNf3RSj1Oh/clCE+Dv4dv7U+t4A3+r4QbIN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VT6ZoxQAAANoAAAAPAAAAAAAAAAAAAAAA&#10;AJ8CAABkcnMvZG93bnJldi54bWxQSwUGAAAAAAQABAD3AAAAkQMAAAAA&#10;">
                  <v:imagedata r:id="rId10" o:title="" croptop="14665f" cropbottom="36434f" cropleft="10169f"/>
                </v:shape>
                <v:line id="Straight Connector 15" o:spid="_x0000_s1030" style="position:absolute;rotation:180;visibility:visible;mso-wrap-style:square" from="43699,10668" to="50557,10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JpRsEAAADaAAAADwAAAGRycy9kb3ducmV2LnhtbESPzYrCQBCE7wu+w9DC3taJgrpERxF/&#10;YAU9rPoATaZNopmekGk1+/Y7guCxqKqvqOm8dZW6UxNKzwb6vQQUceZtybmB03Hz9Q0qCLLFyjMZ&#10;+KMA81nnY4qp9Q/+pftBchUhHFI0UIjUqdYhK8hh6PmaOHpn3ziUKJtc2wYfEe4qPUiSkXZYclwo&#10;sKZlQdn1cHMG9qcx1VK6tR+H6ri6bHdDWQZjPrvtYgJKqJV3+NX+sQZG8LwSb4Ce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cmlGwQAAANoAAAAPAAAAAAAAAAAAAAAA&#10;AKECAABkcnMvZG93bnJldi54bWxQSwUGAAAAAAQABAD5AAAAjwMAAAAA&#10;" strokecolor="black [3213]" strokeweight="1pt"/>
                <v:line id="Straight Connector 16" o:spid="_x0000_s1031" style="position:absolute;rotation:180;visibility:visible;mso-wrap-style:square" from="46482,12954" to="53340,12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7M3cEAAADaAAAADwAAAGRycy9kb3ducmV2LnhtbESP3WrCQBSE7wu+w3IE7+rGgo1EVxGt&#10;UMFe+PMAh+wxiWbPhuxR07d3C0Ivh5n5hpktOlerO7Wh8mxgNExAEefeVlwYOB037xNQQZAt1p7J&#10;wC8FWMx7bzPMrH/wnu4HKVSEcMjQQCnSZFqHvCSHYegb4uidfetQomwLbVt8RLir9UeSfGqHFceF&#10;EhtalZRfDzdn4OeUUiOV+/JpqI/ry3Y3llUwZtDvllNQQp38h1/tb2sghb8r8Qbo+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PszdwQAAANoAAAAPAAAAAAAAAAAAAAAA&#10;AKECAABkcnMvZG93bnJldi54bWxQSwUGAAAAAAQABAD5AAAAjwMAAAAA&#10;" strokecolor="black [3213]" strokeweight="1pt"/>
                <v:shape id="Picture 11" o:spid="_x0000_s1032" type="#_x0000_t75" style="position:absolute;left:41148;top:3810;width:13600;height:45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2Rae+AAAA2gAAAA8AAABkcnMvZG93bnJldi54bWxET02LwjAQvQv7H8IseNNUDyJdo0hlWcE9&#10;aCueh2a2CTaT0kSt/35zEDw+3vdqM7hW3KkP1rOC2TQDQVx7bblRcK6+J0sQISJrbD2TgicF2Kw/&#10;RivMtX/wie5lbEQK4ZCjAhNjl0sZakMOw9R3xIn7873DmGDfSN3jI4W7Vs6zbCEdWk4NBjsqDNXX&#10;8uYU2MWxbE/FJRayMvbws5u73/1FqfHnsP0CEWmIb/HLvdcK0tZ0Jd0Auf4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E2Rae+AAAA2gAAAA8AAAAAAAAAAAAAAAAAnwIAAGRy&#10;cy9kb3ducmV2LnhtbFBLBQYAAAAABAAEAPcAAACKAwAAAAA=&#10;">
                  <v:imagedata r:id="rId10" o:title="" cropbottom="54537f" cropleft="2520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33" type="#_x0000_t202" style="position:absolute;left:45852;top:8878;width:259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205CE1" w:rsidRDefault="00205CE1" w:rsidP="00205C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Box 19" o:spid="_x0000_s1034" type="#_x0000_t202" style="position:absolute;left:46713;top:10813;width:688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205CE1" w:rsidRDefault="00205CE1" w:rsidP="00205C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p = 0.16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05CE1" w:rsidRDefault="00205CE1" w:rsidP="00205CE1">
      <w:pPr>
        <w:rPr>
          <w:rFonts w:ascii="Times New Roman" w:hAnsi="Times New Roman"/>
          <w:sz w:val="24"/>
          <w:szCs w:val="24"/>
          <w:lang w:val="en-US"/>
        </w:rPr>
      </w:pPr>
    </w:p>
    <w:p w:rsidR="00205CE1" w:rsidRDefault="00205CE1" w:rsidP="00205CE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205CE1" w:rsidRPr="00096E2D" w:rsidRDefault="00205CE1" w:rsidP="00205CE1">
      <w:pPr>
        <w:rPr>
          <w:rFonts w:ascii="Times New Roman" w:hAnsi="Times New Roman"/>
          <w:sz w:val="24"/>
          <w:szCs w:val="24"/>
          <w:lang w:val="en-US"/>
        </w:rPr>
      </w:pPr>
      <w:r w:rsidRPr="00096E2D">
        <w:rPr>
          <w:rFonts w:ascii="Times New Roman" w:hAnsi="Times New Roman"/>
          <w:b/>
          <w:bCs/>
          <w:sz w:val="24"/>
          <w:szCs w:val="24"/>
          <w:lang w:val="en-US"/>
        </w:rPr>
        <w:t>Supplemental Figure S3</w:t>
      </w:r>
      <w:r w:rsidRPr="00096E2D">
        <w:rPr>
          <w:rFonts w:ascii="Times New Roman" w:hAnsi="Times New Roman"/>
          <w:b/>
          <w:bCs/>
          <w:sz w:val="24"/>
          <w:szCs w:val="24"/>
          <w:lang w:val="en-IN"/>
        </w:rPr>
        <w:t xml:space="preserve">: Expression of miR-223 relative to miR-143 in control or Pi treated VSMCs. </w:t>
      </w:r>
      <w:r w:rsidRPr="00096E2D">
        <w:rPr>
          <w:rFonts w:ascii="Times New Roman" w:hAnsi="Times New Roman"/>
          <w:sz w:val="24"/>
          <w:szCs w:val="24"/>
          <w:lang w:val="en-US"/>
        </w:rPr>
        <w:t xml:space="preserve">Expression of miR-143 and miR-223 was determined by quantitative real-time PCR, and was normalized to the expression of miR-143 in control cells. Data represented is mean of three independent experiments. </w:t>
      </w:r>
      <w:r w:rsidRPr="00096E2D">
        <w:rPr>
          <w:rFonts w:ascii="Times New Roman" w:hAnsi="Times New Roman"/>
          <w:sz w:val="24"/>
          <w:szCs w:val="24"/>
          <w:lang w:val="en-GB"/>
        </w:rPr>
        <w:t xml:space="preserve">Statistical significance was determined by two tailed student’s </w:t>
      </w:r>
      <w:r w:rsidRPr="00096E2D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096E2D">
        <w:rPr>
          <w:rFonts w:ascii="Times New Roman" w:hAnsi="Times New Roman"/>
          <w:sz w:val="24"/>
          <w:szCs w:val="24"/>
          <w:lang w:val="en-GB"/>
        </w:rPr>
        <w:t>-test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(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n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= 3 ± SD, *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P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&lt; 0.05)</w:t>
      </w:r>
    </w:p>
    <w:p w:rsidR="00BD02DB" w:rsidRPr="00205CE1" w:rsidRDefault="00BD02DB">
      <w:pPr>
        <w:rPr>
          <w:lang w:val="en-US"/>
        </w:rPr>
      </w:pPr>
    </w:p>
    <w:sectPr w:rsidR="00BD02DB" w:rsidRPr="00205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CE1"/>
    <w:rsid w:val="00177881"/>
    <w:rsid w:val="00205CE1"/>
    <w:rsid w:val="00B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E1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5CE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nowrap">
    <w:name w:val="nowrap"/>
    <w:basedOn w:val="Policepardfaut"/>
    <w:uiPriority w:val="99"/>
    <w:rsid w:val="001778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E1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5CE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nowrap">
    <w:name w:val="nowrap"/>
    <w:basedOn w:val="Policepardfaut"/>
    <w:uiPriority w:val="99"/>
    <w:rsid w:val="00177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2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2</cp:revision>
  <dcterms:created xsi:type="dcterms:W3CDTF">2012-09-24T07:46:00Z</dcterms:created>
  <dcterms:modified xsi:type="dcterms:W3CDTF">2012-09-24T09:03:00Z</dcterms:modified>
</cp:coreProperties>
</file>